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66630" w14:textId="6B1415C1" w:rsidR="00456996" w:rsidRDefault="00DD36A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82EEC9" wp14:editId="1B960CE1">
                <wp:simplePos x="0" y="0"/>
                <wp:positionH relativeFrom="column">
                  <wp:posOffset>-360219</wp:posOffset>
                </wp:positionH>
                <wp:positionV relativeFrom="paragraph">
                  <wp:posOffset>3796145</wp:posOffset>
                </wp:positionV>
                <wp:extent cx="8968509" cy="1219200"/>
                <wp:effectExtent l="0" t="0" r="0" b="0"/>
                <wp:wrapNone/>
                <wp:docPr id="1867503729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8509" cy="121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34271E" w14:textId="5B195AEF" w:rsidR="003325F4" w:rsidRPr="00DD36A9" w:rsidRDefault="003325F4">
                            <w:pPr>
                              <w:rPr>
                                <w:rFonts w:ascii="Helvetica" w:hAnsi="Helvetica"/>
                              </w:rPr>
                            </w:pPr>
                            <w:r w:rsidRPr="007617C1">
                              <w:rPr>
                                <w:rFonts w:ascii="Helvetica" w:hAnsi="Helvetica"/>
                                <w:b/>
                                <w:bCs/>
                              </w:rPr>
                              <w:t>Figure S</w:t>
                            </w:r>
                            <w:r w:rsidR="00DD36A9">
                              <w:rPr>
                                <w:rFonts w:ascii="Helvetica" w:hAnsi="Helvetica"/>
                                <w:b/>
                                <w:bCs/>
                              </w:rPr>
                              <w:t>5</w:t>
                            </w:r>
                            <w:r w:rsidRPr="007617C1">
                              <w:rPr>
                                <w:rFonts w:ascii="Helvetica" w:hAnsi="Helvetica"/>
                                <w:b/>
                                <w:bCs/>
                              </w:rPr>
                              <w:t xml:space="preserve">. </w:t>
                            </w:r>
                            <w:r w:rsidR="00DD36A9">
                              <w:rPr>
                                <w:rFonts w:ascii="Helvetica" w:hAnsi="Helvetica"/>
                              </w:rPr>
                              <w:t xml:space="preserve">Gene density per 250kb window plotted against genomic position in </w:t>
                            </w:r>
                            <w:r w:rsidR="00DD36A9">
                              <w:rPr>
                                <w:rFonts w:ascii="Helvetica" w:hAnsi="Helvetica"/>
                                <w:i/>
                                <w:iCs/>
                              </w:rPr>
                              <w:t>Phlox drummondii</w:t>
                            </w:r>
                            <w:r w:rsidR="00DD36A9">
                              <w:rPr>
                                <w:rFonts w:ascii="Helvetica" w:hAnsi="Helvetica"/>
                              </w:rPr>
                              <w:t xml:space="preserve">. Bars are color scaled by gene count to emphasize relative density across windows. A smoothed line (GAM, cubic spline basis) is plotted in blue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082EEC9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28.35pt;margin-top:298.9pt;width:706.2pt;height:9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" fillcolor="white [3201]" stroked="f" strokeweight=".5pt">
                <v:textbox>
                  <w:txbxContent>
                    <w:p w14:paraId="1A34271E" w14:textId="5B195AEF" w:rsidR="003325F4" w:rsidRPr="00DD36A9" w:rsidRDefault="003325F4">
                      <w:pPr>
                        <w:rPr>
                          <w:rFonts w:ascii="Helvetica" w:hAnsi="Helvetica"/>
                        </w:rPr>
                      </w:pPr>
                      <w:r w:rsidRPr="007617C1">
                        <w:rPr>
                          <w:rFonts w:ascii="Helvetica" w:hAnsi="Helvetica"/>
                          <w:b/>
                          <w:bCs/>
                        </w:rPr>
                        <w:t>Figure S</w:t>
                      </w:r>
                      <w:r w:rsidR="00DD36A9">
                        <w:rPr>
                          <w:rFonts w:ascii="Helvetica" w:hAnsi="Helvetica"/>
                          <w:b/>
                          <w:bCs/>
                        </w:rPr>
                        <w:t>5</w:t>
                      </w:r>
                      <w:r w:rsidRPr="007617C1">
                        <w:rPr>
                          <w:rFonts w:ascii="Helvetica" w:hAnsi="Helvetica"/>
                          <w:b/>
                          <w:bCs/>
                        </w:rPr>
                        <w:t xml:space="preserve">. </w:t>
                      </w:r>
                      <w:r w:rsidR="00DD36A9">
                        <w:rPr>
                          <w:rFonts w:ascii="Helvetica" w:hAnsi="Helvetica"/>
                        </w:rPr>
                        <w:t xml:space="preserve">Gene density per 250kb window plotted against genomic position in </w:t>
                      </w:r>
                      <w:r w:rsidR="00DD36A9">
                        <w:rPr>
                          <w:rFonts w:ascii="Helvetica" w:hAnsi="Helvetica"/>
                          <w:i/>
                          <w:iCs/>
                        </w:rPr>
                        <w:t>Phlox drummondii</w:t>
                      </w:r>
                      <w:r w:rsidR="00DD36A9">
                        <w:rPr>
                          <w:rFonts w:ascii="Helvetica" w:hAnsi="Helvetica"/>
                        </w:rPr>
                        <w:t xml:space="preserve">. Bars are color scaled by gene count to emphasize relative density across windows. A smoothed line (GAM, cubic spline basis) is plotted in blue.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7749B5D2" wp14:editId="7BFC1F8F">
            <wp:simplePos x="0" y="0"/>
            <wp:positionH relativeFrom="column">
              <wp:posOffset>-442048</wp:posOffset>
            </wp:positionH>
            <wp:positionV relativeFrom="paragraph">
              <wp:posOffset>0</wp:posOffset>
            </wp:positionV>
            <wp:extent cx="9269730" cy="3089910"/>
            <wp:effectExtent l="0" t="0" r="1270" b="0"/>
            <wp:wrapTight wrapText="bothSides">
              <wp:wrapPolygon edited="0">
                <wp:start x="0" y="0"/>
                <wp:lineTo x="0" y="21485"/>
                <wp:lineTo x="21573" y="21485"/>
                <wp:lineTo x="21573" y="0"/>
                <wp:lineTo x="0" y="0"/>
              </wp:wrapPolygon>
            </wp:wrapTight>
            <wp:docPr id="3531000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100065" name="Picture 35310006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26973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6996" w:rsidSect="00DD3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BD"/>
    <w:rsid w:val="0002260B"/>
    <w:rsid w:val="0012212B"/>
    <w:rsid w:val="00182D35"/>
    <w:rsid w:val="002A459C"/>
    <w:rsid w:val="003325F4"/>
    <w:rsid w:val="00380E19"/>
    <w:rsid w:val="00456996"/>
    <w:rsid w:val="005C15C7"/>
    <w:rsid w:val="00602EF9"/>
    <w:rsid w:val="00676CBD"/>
    <w:rsid w:val="007617C1"/>
    <w:rsid w:val="00763AC3"/>
    <w:rsid w:val="009E74EA"/>
    <w:rsid w:val="00B77BD9"/>
    <w:rsid w:val="00CF1201"/>
    <w:rsid w:val="00D438AD"/>
    <w:rsid w:val="00D5257F"/>
    <w:rsid w:val="00DD36A9"/>
    <w:rsid w:val="00EE14AE"/>
    <w:rsid w:val="00F3291B"/>
    <w:rsid w:val="00F34033"/>
    <w:rsid w:val="00FA03DB"/>
    <w:rsid w:val="00FA7908"/>
    <w:rsid w:val="00FF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44298"/>
  <w15:chartTrackingRefBased/>
  <w15:docId w15:val="{7CFCAA2F-552D-6144-ABC3-DDFD51D4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C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C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C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C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C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C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C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C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C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C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C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C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C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3</cp:revision>
  <dcterms:created xsi:type="dcterms:W3CDTF">2025-05-22T01:16:00Z</dcterms:created>
  <dcterms:modified xsi:type="dcterms:W3CDTF">2025-05-22T16:25:00Z</dcterms:modified>
</cp:coreProperties>
</file>